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 w:val="32"/>
          <w:szCs w:val="32"/>
        </w:rPr>
      </w:pPr>
      <w:r>
        <w:rPr>
          <w:rFonts w:cs="Times New Roman" w:ascii="Times New Roman" w:hAnsi="Times New Roman"/>
          <w:b/>
          <w:bCs/>
          <w:sz w:val="32"/>
          <w:szCs w:val="32"/>
        </w:rPr>
        <w:t>Multimedia Appendix 2.</w:t>
      </w:r>
      <w:r>
        <w:rPr>
          <w:rFonts w:cs="Times New Roman" w:ascii="Times New Roman" w:hAnsi="Times New Roman"/>
          <w:sz w:val="32"/>
          <w:szCs w:val="32"/>
        </w:rPr>
        <w:t xml:space="preserve"> </w:t>
      </w:r>
      <w:r>
        <w:rPr>
          <w:rFonts w:cs="Times New Roman" w:ascii="Times New Roman" w:hAnsi="Times New Roman"/>
          <w:sz w:val="32"/>
          <w:szCs w:val="32"/>
        </w:rPr>
        <w:t>Search terms in 4 databases and results</w:t>
      </w:r>
    </w:p>
    <w:p>
      <w:pPr>
        <w:pStyle w:val="Normal"/>
        <w:spacing w:lineRule="auto" w:line="480"/>
        <w:ind w:left="425" w:hanging="425"/>
        <w:rPr/>
      </w:pPr>
      <w:r>
        <w:rPr>
          <w:rFonts w:cs="Times New Roman" w:ascii="Times New Roman" w:hAnsi="Times New Roman"/>
          <w:b/>
          <w:bCs/>
          <w:sz w:val="32"/>
          <w:szCs w:val="32"/>
        </w:rPr>
        <w:t>1.</w:t>
      </w:r>
      <w:r>
        <w:rPr/>
        <w:t>Searching results of Pubmed library</w:t>
      </w:r>
      <w:r>
        <w:rPr/>
        <w:t>：</w:t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6"/>
        <w:gridCol w:w="3795"/>
        <w:gridCol w:w="1155"/>
        <w:gridCol w:w="1230"/>
        <w:gridCol w:w="4350"/>
        <w:gridCol w:w="1080"/>
        <w:gridCol w:w="1468"/>
      </w:tblGrid>
      <w:tr>
        <w:trPr>
          <w:tblHeader w:val="true"/>
        </w:trPr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Search number</w:t>
            </w:r>
          </w:p>
        </w:tc>
        <w:tc>
          <w:tcPr>
            <w:tcW w:w="3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Query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Sort By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Filters</w:t>
            </w:r>
          </w:p>
        </w:tc>
        <w:tc>
          <w:tcPr>
            <w:tcW w:w="4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Search Detail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Results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Time</w:t>
            </w:r>
          </w:p>
        </w:tc>
      </w:tr>
      <w:tr>
        <w:trPr/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3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((((((((((((Phone[Title/Abstract]) OR (Mobile phone[Title/Abstract])) OR (cell phone[Title/Abstract])) OR (cellular phone[Title/Abstract])) OR (smart phone[Title/Abstract])) OR (telephone[Title/Abstract])) OR (iphone[Title/Abstract])) OR (Ipad[Title/Abstract])) OR (Ipod[Title/Abstract])) OR (iso[Title/Abstract])) OR (android[Title/Abstract])) OR (Computers[Title/Abstract])) OR (tablet[Title/Abstract])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"Phone"[Title/Abstract] OR "mobile phone"[Title/Abstract] OR "cell phone"[Title/Abstract] OR "cellular phone"[Title/Abstract] OR "smart phone"[Title/Abstract] OR "telephone"[Title/Abstract] OR "iphone"[Title/Abstract] OR "Ipad"[Title/Abstract] OR "Ipod"[Title/Abstract] OR "iso"[Title/Abstract] OR "android"[Title/Abstract] OR "Computers"[Title/Abstract] OR "tablet"[Title/Abstract]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206,962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2:30:36</w:t>
            </w:r>
          </w:p>
        </w:tc>
      </w:tr>
      <w:tr>
        <w:trPr/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2</w:t>
            </w:r>
          </w:p>
        </w:tc>
        <w:tc>
          <w:tcPr>
            <w:tcW w:w="3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"intervention"[Title/Abstract]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"intervention"[Title/Abstract]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878,013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2:31:50</w:t>
            </w:r>
          </w:p>
        </w:tc>
      </w:tr>
      <w:tr>
        <w:trPr/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3</w:t>
            </w:r>
          </w:p>
        </w:tc>
        <w:tc>
          <w:tcPr>
            <w:tcW w:w="3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#1 AND #2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("Phone"[Title/Abstract] OR "mobile phone"[Title/Abstract] OR "cell phone"[Title/Abstract] OR "cellular phone"[Title/Abstract] OR "smart phone"[Title/Abstract] OR "telephone"[Title/Abstract] OR "iphone"[Title/Abstract] OR "Ipad"[Title/Abstract] OR "Ipod"[Title/Abstract] OR "iso"[Title/Abstract] OR "android"[Title/Abstract] OR "Computers"[Title/Abstract] OR "tablet"[Title/Abstract]) AND "intervention"[Title/Abstract]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23,586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2:32:07</w:t>
            </w:r>
          </w:p>
        </w:tc>
      </w:tr>
      <w:tr>
        <w:trPr/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4</w:t>
            </w:r>
          </w:p>
        </w:tc>
        <w:tc>
          <w:tcPr>
            <w:tcW w:w="3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"application"[Title/Abstract] OR "app"[Title/Abstract]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"application"[Title/Abstract] OR "app"[Title/Abstract]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1,160,392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2:32:22</w:t>
            </w:r>
          </w:p>
        </w:tc>
      </w:tr>
      <w:tr>
        <w:trPr/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5</w:t>
            </w:r>
          </w:p>
        </w:tc>
        <w:tc>
          <w:tcPr>
            <w:tcW w:w="3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#1 AND #4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("Phone"[Title/Abstract] OR "mobile phone"[Title/Abstract] OR "cell phone"[Title/Abstract] OR "cellular phone"[Title/Abstract] OR "smart phone"[Title/Abstract] OR "telephone"[Title/Abstract] OR "iphone"[Title/Abstract] OR "Ipad"[Title/Abstract] OR "Ipod"[Title/Abstract] OR "iso"[Title/Abstract] OR "android"[Title/Abstract] OR "Computers"[Title/Abstract] OR "tablet"[Title/Abstract]) AND ("application"[Title/Abstract] OR "app"[Title/Abstract]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16,332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2:32:43</w:t>
            </w:r>
          </w:p>
        </w:tc>
      </w:tr>
      <w:tr>
        <w:trPr/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6</w:t>
            </w:r>
          </w:p>
        </w:tc>
        <w:tc>
          <w:tcPr>
            <w:tcW w:w="3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#3 OR #5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(("Phone"[Title/Abstract] OR "mobile phone"[Title/Abstract] OR "cell phone"[Title/Abstract] OR "cellular phone"[Title/Abstract] OR "smart phone"[Title/Abstract] OR "telephone"[Title/Abstract] OR "iphone"[Title/Abstract] OR "Ipad"[Title/Abstract] OR "Ipod"[Title/Abstract] OR "iso"[Title/Abstract] OR "android"[Title/Abstract] OR "Computers"[Title/Abstract] OR "tablet"[Title/Abstract]) AND "intervention"[Title/Abstract]) OR (("Phone"[Title/Abstract] OR "mobile phone"[Title/Abstract] OR "cell phone"[Title/Abstract] OR "cellular phone"[Title/Abstract] OR "smart phone"[Title/Abstract] OR "telephone"[Title/Abstract] OR "iphone"[Title/Abstract] OR "Ipad"[Title/Abstract] OR "Ipod"[Title/Abstract] OR "iso"[Title/Abstract] OR "android"[Title/Abstract] OR "Computers"[Title/Abstract] OR "tablet"[Title/Abstract]) AND ("application"[Title/Abstract] OR "app"[Title/Abstract])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37,134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2:33:09</w:t>
            </w:r>
          </w:p>
        </w:tc>
      </w:tr>
      <w:tr>
        <w:trPr/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7</w:t>
            </w:r>
          </w:p>
        </w:tc>
        <w:tc>
          <w:tcPr>
            <w:tcW w:w="3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(((Wearable device[Title/Abstract]) OR (wearable technology[Title/Abstract])) OR (portable device[Title/Abstract])) OR (mobile device[Title/Abstract])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"wearable device"[Title/Abstract] OR "wearable technology"[Title/Abstract] OR "portable device"[Title/Abstract] OR "mobile device"[Title/Abstract]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8,042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2:33:26</w:t>
            </w:r>
          </w:p>
        </w:tc>
      </w:tr>
      <w:tr>
        <w:trPr/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8</w:t>
            </w:r>
          </w:p>
        </w:tc>
        <w:tc>
          <w:tcPr>
            <w:tcW w:w="3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(((((text message[Title/Abstract]) OR (multimedia[Title/Abstract])) OR (multi‐media[Title/Abstract])) OR (SMS[Title/Abstract])) OR (web-based[Title/Abstract])) OR (internet based[Title/Abstract])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"text message"[Title/Abstract] OR "multimedia"[Title/Abstract] OR "multi-media"[Title/Abstract] OR "SMS"[Title/Abstract] OR "web-based"[Title/Abstract] OR "internet based"[Title/Abstract]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75,541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2:33:45</w:t>
            </w:r>
          </w:p>
        </w:tc>
      </w:tr>
      <w:tr>
        <w:trPr/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9</w:t>
            </w:r>
          </w:p>
        </w:tc>
        <w:tc>
          <w:tcPr>
            <w:tcW w:w="3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((mobile health[Title/Abstract]) OR (mobile health technology[Title/Abstract])) OR (mobile tech[Title/Abstract])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"mobile health"[Title/Abstract] OR "mobile health technology"[Title/Abstract] OR "mobile tech"[Title/Abstract]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10,138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2:34:05</w:t>
            </w:r>
          </w:p>
        </w:tc>
      </w:tr>
      <w:tr>
        <w:trPr/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10</w:t>
            </w:r>
          </w:p>
        </w:tc>
        <w:tc>
          <w:tcPr>
            <w:tcW w:w="3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((((online[Title/Abstract]) OR (online communication[Title/Abstract])) OR (on-line communication[Title/Abstract])) OR (online intervention[Title/Abstract])) OR (telecommunication[Title/Abstract])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"online"[Title/Abstract] OR "online communication"[Title/Abstract] OR "on line communication"[Title/Abstract] OR "online intervention"[Title/Abstract] OR "telecommunication"[Title/Abstract]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277,748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2:34:20</w:t>
            </w:r>
          </w:p>
        </w:tc>
      </w:tr>
      <w:tr>
        <w:trPr/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11</w:t>
            </w:r>
          </w:p>
        </w:tc>
        <w:tc>
          <w:tcPr>
            <w:tcW w:w="3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(((e-mail based[Title/Abstract]) OR (email-based[Title/Abstract])) OR (email based[Title/Abstract])) OR (electronic mail based[Title/Abstract])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"e mail based"[Title/Abstract] OR "email-based"[Title/Abstract] OR "email-based"[Title/Abstract] OR (("electronical"[All Fields] OR "electronically"[All Fields] OR "electronics"[MeSH Terms] OR "electronics"[All Fields] OR "electronic"[All Fields]) AND "mail based"[Title/Abstract]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376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2:34:45</w:t>
            </w:r>
          </w:p>
        </w:tc>
      </w:tr>
      <w:tr>
        <w:trPr/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12</w:t>
            </w:r>
          </w:p>
        </w:tc>
        <w:tc>
          <w:tcPr>
            <w:tcW w:w="3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(((((((((((((((((((((e-health[Title/Abstract]) OR (ehealth[Title/Abstract])) OR (eHealth[Title/Abstract])) OR (electronic health[Title/Abstract])) OR (eTherap*[Title/Abstract])) OR (e-Therap*[Title/Abstract])) OR (tele-health[Title/Abstract])) OR (telehealth[Title/Abstract])) OR (tele-care[Title/Abstract])) OR (telecare[Title/Abstract])) OR (telehealthcare[Title/Abstract])) OR (tele-healthcare[Title/Abstract])) OR (tele-homecare[Title/Abstract])) OR (telemedicine[Title/Abstract])) OR (tele-medicine[Title/Abstract])) OR (telemental health[Title/Abstract])) OR (Telerehabilitation[Title/Abstract])) OR (tele-rehabilitation[Title/Abstract])) OR (telepsychiatry[Title/Abstract])) OR (teletherap*[Title/Abstract])) OR (Therapy, Computer-Assisted[Title/Abstract])) OR (Connected Health[Title/Abstract])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"e-health"[Title/Abstract] OR "eHealth"[Title/Abstract] OR "eHealth"[Title/Abstract] OR "electronic health"[Title/Abstract] OR "etherap*"[Title/Abstract] OR "e therap*"[Title/Abstract] OR "tele-health"[Title/Abstract] OR "telehealth"[Title/Abstract] OR "tele-care"[Title/Abstract] OR "telecare"[Title/Abstract] OR "telehealthcare"[Title/Abstract] OR "tele-healthcare"[Title/Abstract] OR "tele-homecare"[Title/Abstract] OR "telemedicine"[Title/Abstract] OR "tele-medicine"[Title/Abstract] OR "telemental health"[Title/Abstract] OR "Telerehabilitation"[Title/Abstract] OR "tele-rehabilitation"[Title/Abstract] OR "telepsychiatry"[Title/Abstract] OR "teletherap*"[Title/Abstract] OR "therapy computer assisted"[Title/Abstract] OR "connected health"[Title/Abstract]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91,339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2:35:03</w:t>
            </w:r>
          </w:p>
        </w:tc>
      </w:tr>
      <w:tr>
        <w:trPr/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13</w:t>
            </w:r>
          </w:p>
        </w:tc>
        <w:tc>
          <w:tcPr>
            <w:tcW w:w="3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((((((telemetry[Title/Abstract]) OR (telemonitor[Title/Abstract])) OR (telemonitoring[Title/Abstract])) OR (tele-monitoring[Title/Abstract])) OR (Remote Sensing Technology[Title/Abstract])) OR (smartphone technology[Title/Abstract])) OR (virtual reality[Title/Abstract])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"telemetry"[Title/Abstract] OR "telemonitor"[Title/Abstract] OR "telemonitoring"[Title/Abstract] OR "tele-monitoring"[Title/Abstract] OR "remote sensing technology"[Title/Abstract] OR "smartphone technology"[Title/Abstract] OR "virtual reality"[Title/Abstract]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33,056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2:36:43</w:t>
            </w:r>
          </w:p>
        </w:tc>
      </w:tr>
      <w:tr>
        <w:trPr/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14</w:t>
            </w:r>
          </w:p>
        </w:tc>
        <w:tc>
          <w:tcPr>
            <w:tcW w:w="3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((((facebook[Title/Abstract]) OR (wechat[Title/Abstract])) OR (twitter[Title/Abstract])) OR (microblog[Title/Abstract])) OR (weibo[Title/Abstract])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"facebook"[Title/Abstract] OR "wechat"[Title/Abstract] OR "twitter"[Title/Abstract] OR "microblog"[Title/Abstract] OR "weibo"[Title/Abstract]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15,064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2:36:59</w:t>
            </w:r>
          </w:p>
        </w:tc>
      </w:tr>
      <w:tr>
        <w:trPr/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15</w:t>
            </w:r>
          </w:p>
        </w:tc>
        <w:tc>
          <w:tcPr>
            <w:tcW w:w="3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((digital health[Title/Abstract]) OR (digital medicine system[Title/Abstract])) OR (digital behavior change[Title/Abstract])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"digital health"[Title/Abstract] OR "digital medicine system"[Title/Abstract] OR "digital behavior change"[Title/Abstract]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10,646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2:37:14</w:t>
            </w:r>
          </w:p>
        </w:tc>
      </w:tr>
      <w:tr>
        <w:trPr/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16</w:t>
            </w:r>
          </w:p>
        </w:tc>
        <w:tc>
          <w:tcPr>
            <w:tcW w:w="3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(((e-care[Title/Abstract]) OR (e-consultation[Title/Abstract])) OR (E-counselling[Title/Abstract])) OR (remote consultation[Title/Abstract])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"e-care"[Title/Abstract] OR "e-consultation"[Title/Abstract] OR "E-counselling"[Title/Abstract] OR "remote consultation"[Title/Abstract]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1,151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2:37:28</w:t>
            </w:r>
          </w:p>
        </w:tc>
      </w:tr>
      <w:tr>
        <w:trPr/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17</w:t>
            </w:r>
          </w:p>
        </w:tc>
        <w:tc>
          <w:tcPr>
            <w:tcW w:w="3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#6 OR #7 OR #8 OR #9 OR #10 OR #11 OR #12 OR #13 OR #14 OR #15 OR #16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(("Phone"[Title/Abstract] OR "mobile phone"[Title/Abstract] OR "cell phone"[Title/Abstract] OR "cellular phone"[Title/Abstract] OR "smart phone"[Title/Abstract] OR "telephone"[Title/Abstract] OR "iphone"[Title/Abstract] OR "Ipad"[Title/Abstract] OR "Ipod"[Title/Abstract] OR "iso"[Title/Abstract] OR "android"[Title/Abstract] OR "Computers"[Title/Abstract] OR "tablet"[Title/Abstract]) AND "intervention"[Title/Abstract]) OR (("Phone"[Title/Abstract] OR "mobile phone"[Title/Abstract] OR "cell phone"[Title/Abstract] OR "cellular phone"[Title/Abstract] OR "smart phone"[Title/Abstract] OR "telephone"[Title/Abstract] OR "iphone"[Title/Abstract] OR "Ipad"[Title/Abstract] OR "Ipod"[Title/Abstract] OR "iso"[Title/Abstract] OR "android"[Title/Abstract] OR "Computers"[Title/Abstract] OR "tablet"[Title/Abstract]) AND ("application"[Title/Abstract] OR "app"[Title/Abstract])) OR ("wearable device"[Title/Abstract] OR "wearable technology"[Title/Abstract] OR "portable device"[Title/Abstract] OR "mobile device"[Title/Abstract]) OR ("text message"[Title/Abstract] OR "multimedia"[Title/Abstract] OR "multi-media"[Title/Abstract] OR "SMS"[Title/Abstract] OR "web-based"[Title/Abstract] OR "internet based"[Title/Abstract]) OR ("mobile health"[Title/Abstract] OR "mobile health technology"[Title/Abstract] OR "mobile tech"[Title/Abstract]) OR ("online"[Title/Abstract] OR "online communication"[Title/Abstract] OR "on line communication"[Title/Abstract] OR "online intervention"[Title/Abstract] OR "telecommunication"[Title/Abstract]) OR ("e mail based"[Title/Abstract] OR "email-based"[Title/Abstract] OR "email-based"[Title/Abstract] OR (("electronical"[All Fields] OR "electronically"[All Fields] OR "electronics"[MeSH Terms] OR "electronics"[All Fields] OR "electronic"[All Fields]) AND "mail based"[Title/Abstract])) OR ("e-health"[Title/Abstract] OR "eHealth"[Title/Abstract] OR "eHealth"[Title/Abstract] OR "electronic health"[Title/Abstract] OR "etherap*"[Title/Abstract] OR "e therap*"[Title/Abstract] OR "tele-health"[Title/Abstract] OR "telehealth"[Title/Abstract] OR "tele-care"[Title/Abstract] OR "telecare"[Title/Abstract] OR "telehealthcare"[Title/Abstract] OR "tele-healthcare"[Title/Abstract] OR "tele-homecare"[Title/Abstract] OR "telemedicine"[Title/Abstract] OR "tele-medicine"[Title/Abstract] OR "telemental health"[Title/Abstract] OR "Telerehabilitation"[Title/Abstract] OR "tele-rehabilitation"[Title/Abstract] OR "telepsychiatry"[Title/Abstract] OR "teletherap*"[Title/Abstract] OR "therapy computer assisted"[Title/Abstract] OR "connected health"[Title/Abstract]) OR ("telemetry"[Title/Abstract] OR "telemonitor"[Title/Abstract] OR "telemonitoring"[Title/Abstract] OR "tele-monitoring"[Title/Abstract] OR "remote sensing technology"[Title/Abstract] OR "smartphone technology"[Title/Abstract] OR "virtual reality"[Title/Abstract]) OR ("facebook"[Title/Abstract] OR "wechat"[Title/Abstract] OR "twitter"[Title/Abstract] OR "microblog"[Title/Abstract] OR "weibo"[Title/Abstract]) OR ("digital health"[Title/Abstract] OR "digital medicine system"[Title/Abstract] OR "digital behavior change"[Title/Abstract]) OR ("e-care"[Title/Abstract] OR "e-consultation"[Title/Abstract] OR "E-counselling"[Title/Abstract] OR "remote consultation"[Title/Abstract]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507,661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2:37:41</w:t>
            </w:r>
          </w:p>
        </w:tc>
      </w:tr>
      <w:tr>
        <w:trPr/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18</w:t>
            </w:r>
          </w:p>
        </w:tc>
        <w:tc>
          <w:tcPr>
            <w:tcW w:w="3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pregnancy[MeSH Terms]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"pregnancy"[MeSH Terms]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1,036,715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2:38:01</w:t>
            </w:r>
          </w:p>
        </w:tc>
      </w:tr>
      <w:tr>
        <w:trPr/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19</w:t>
            </w:r>
          </w:p>
        </w:tc>
        <w:tc>
          <w:tcPr>
            <w:tcW w:w="3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#17 AND #18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((("Phone"[Title/Abstract] OR "mobile phone"[Title/Abstract] OR "cell phone"[Title/Abstract] OR "cellular phone"[Title/Abstract] OR "smart phone"[Title/Abstract] OR "telephone"[Title/Abstract] OR "iphone"[Title/Abstract] OR "Ipad"[Title/Abstract] OR "Ipod"[Title/Abstract] OR "iso"[Title/Abstract] OR "android"[Title/Abstract] OR "Computers"[Title/Abstract] OR "tablet"[Title/Abstract]) AND "intervention"[Title/Abstract]) OR (("Phone"[Title/Abstract] OR "mobile phone"[Title/Abstract] OR "cell phone"[Title/Abstract] OR "cellular phone"[Title/Abstract] OR "smart phone"[Title/Abstract] OR "telephone"[Title/Abstract] OR "iphone"[Title/Abstract] OR "Ipad"[Title/Abstract] OR "Ipod"[Title/Abstract] OR "iso"[Title/Abstract] OR "android"[Title/Abstract] OR "Computers"[Title/Abstract] OR "tablet"[Title/Abstract]) AND ("application"[Title/Abstract] OR "app"[Title/Abstract])) OR ("wearable device"[Title/Abstract] OR "wearable technology"[Title/Abstract] OR "portable device"[Title/Abstract] OR "mobile device"[Title/Abstract]) OR ("text message"[Title/Abstract] OR "multimedia"[Title/Abstract] OR "multi-media"[Title/Abstract] OR "SMS"[Title/Abstract] OR "web-based"[Title/Abstract] OR "internet based"[Title/Abstract]) OR ("mobile health"[Title/Abstract] OR "mobile health technology"[Title/Abstract] OR "mobile tech"[Title/Abstract]) OR ("online"[Title/Abstract] OR "online communication"[Title/Abstract] OR "on line communication"[Title/Abstract] OR "online intervention"[Title/Abstract] OR "telecommunication"[Title/Abstract]) OR ("e mail based"[Title/Abstract] OR "email-based"[Title/Abstract] OR "email-based"[Title/Abstract] OR (("electronical"[All Fields] OR "electronically"[All Fields] OR "electronics"[MeSH Terms] OR "electronics"[All Fields] OR "electronic"[All Fields]) AND "mail based"[Title/Abstract])) OR ("e-health"[Title/Abstract] OR "eHealth"[Title/Abstract] OR "eHealth"[Title/Abstract] OR "electronic health"[Title/Abstract] OR "etherap*"[Title/Abstract] OR "e therap*"[Title/Abstract] OR "tele-health"[Title/Abstract] OR "telehealth"[Title/Abstract] OR "tele-care"[Title/Abstract] OR "telecare"[Title/Abstract] OR "telehealthcare"[Title/Abstract] OR "tele-healthcare"[Title/Abstract] OR "tele-homecare"[Title/Abstract] OR "telemedicine"[Title/Abstract] OR "tele-medicine"[Title/Abstract] OR "telemental health"[Title/Abstract] OR "Telerehabilitation"[Title/Abstract] OR"tele-rehabilitation"[Title/Abstract] OR "telepsychiatry"[Title/Abstract] OR "teletherap*"[Title/Abstract] OR "therapy computer assisted"[Title/Abstract] OR "connected health"[Title/Abstract]) OR ("telemetry"[Title/Abstract] OR "telemonitor"[Title/Abstract] OR "telemonitoring"[Title/Abstract] OR "tele-monitoring"[Title/Abstract] OR "remote sensing technology"[Title/Abstract] OR "smartphone technology"[Title/Abstract] OR "virtual reality"[Title/Abstract]) OR ("facebook"[Title/Abstract] OR "wechat"[Title/Abstract] OR "twitter"[Title/Abstract] OR "microblog"[Title/Abstract] OR "weibo"[Title/Abstract]) OR ("digital health"[Title/Abstract] OR "digital medicine system"[Title/Abstract] OR "digital behavior change"[Title/Abstract]) OR ("e-care"[Title/Abstract] OR "e-consultation"[Title/Abstract] OR "E-counselling"[Title/Abstract] OR "remote consultation"[Title/Abstract])) AND "pregnancy"[MeSH Terms]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10,228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2:48:32</w:t>
            </w:r>
          </w:p>
        </w:tc>
      </w:tr>
      <w:tr>
        <w:trPr/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20</w:t>
            </w:r>
          </w:p>
        </w:tc>
        <w:tc>
          <w:tcPr>
            <w:tcW w:w="3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#17 AND #18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Randomized Controlled Trial</w:t>
            </w:r>
          </w:p>
        </w:tc>
        <w:tc>
          <w:tcPr>
            <w:tcW w:w="4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(((("Phone"[Title/Abstract] OR "mobile phone"[Title/Abstract] OR "cell phone"[Title/Abstract] OR "cellular phone"[Title/Abstract] OR "smart phone"[Title/Abstract] OR "telephone"[Title/Abstract] OR "iphone"[Title/Abstract] OR "Ipad"[Title/Abstract] OR "Ipod"[Title/Abstract] OR "iso"[Title/Abstract] OR "android"[Title/Abstract] OR "Computers"[Title/Abstract] OR "tablet"[Title/Abstract]) AND "intervention"[Title/Abstract]) OR (("Phone"[Title/Abstract] OR "mobile phone"[Title/Abstract] OR "cell phone"[Title/Abstract] OR "cellular phone"[Title/Abstract] OR "smart phone"[Title/Abstract] OR "telephone"[Title/Abstract] OR "iphone"[Title/Abstract] OR "Ipad"[Title/Abstract] OR "Ipod"[Title/Abstract] OR "iso"[Title/Abstract] OR "android"[Title/Abstract] OR "Computers"[Title/Abstract] OR "tablet"[Title/Abstract]) AND ("application"[Title/Abstract] OR "app"[Title/Abstract])) OR ("wearable device"[Title/Abstract] OR "wearable technology"[Title/Abstract] OR "portable device"[Title/Abstract] OR "mobile device"[Title/Abstract]) OR ("text message"[Title/Abstract] OR "multimedia"[Title/Abstract] OR "multi-media"[Title/Abstract] OR "SMS"[Title/Abstract] OR "web-based"[Title/Abstract] OR "internet based"[Title/Abstract]) OR ("mobile health"[Title/Abstract] OR "mobile health technology"[Title/Abstract] OR "mobile tech"[Title/Abstract]) OR ("online"[Title/Abstract] OR "online communication"[Title/Abstract] OR "on line communication"[Title/Abstract] OR "online intervention"[Title/Abstract] OR "telecommunication"[Title/Abstract]) OR ("e mail based"[Title/Abstract] OR "email-based"[Title/Abstract] OR "email-based"[Title/Abstract] OR (("electronical"[All Fields] OR "electronically"[All Fields] OR "electronics"[MeSH Terms] OR "electronics"[All Fields] OR "electronic"[All Fields]) AND "mail based"[Title/Abstract])) OR ("e-health"[Title/Abstract] OR "eHealth"[Title/Abstract] OR "eHealth"[Title/Abstract] OR "electronic health"[Title/Abstract] OR "etherap*"[Title/Abstract] OR "e therap*"[Title/Abstract] OR "tele-health"[Title/Abstract] OR "telehealth"[Title/Abstract] OR "tele-care"[Title/Abstract] OR "telecare"[Title/Abstract] OR "telehealthcare"[Title/Abstract] OR "tele-healthcare"[Title/Abstract] OR "tele-homecare"[Title/Abstract] OR "telemedicine"[Title/Abstract] OR "tele-medicine"[Title/Abstract] OR "telemental health"[Title/Abstract] OR "Telerehabilitation"[Title/Abstract] OR "tele-rehabilitation"[Title/Abstract] OR "telepsychiatry"[Title/Abstract] OR "teletherap*"[Title/Abstract] OR "therapy computer assisted"[Title/Abstract] OR "connected health"[Title/Abstract]) OR ("telemetry"[Title/Abstract] OR "telemonitor"[Title/Abstract] OR "telemonitoring"[Title/Abstract] OR "tele-monitoring"[Title/Abstract] OR "remote sensing technology"[Title/Abstract] OR "smartphone technology"[Title/Abstract] OR "virtual reality"[Title/Abstract]) OR ("facebook"[Title/Abstract] OR "wechat"[Title/Abstract] OR "twitter"[Title/Abstract] OR "microblog"[Title/Abstract] OR "weibo"[Title/Abstract]) OR ("digital health"[Title/Abstract] OR "digital medicine system"[Title/Abstract] OR "digital behavior change"[Title/Abstract]) OR ("e-care"[Title/Abstract] OR "e-consultation"[Title/Abstract] OR "E-counselling"[Title/Abstract] OR "remote consultation"[Title/Abstract])) AND "pregnancy"[MeSH Terms]) AND (randomizedcontrolledtrial[Filter]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973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2:48:48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br w:type="page"/>
      </w: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ind w:left="425" w:hanging="425"/>
        <w:rPr>
          <w:rFonts w:ascii="Times New Roman" w:hAnsi="Times New Roman" w:cs="Times New Roman"/>
          <w:b/>
          <w:b/>
          <w:bCs/>
          <w:sz w:val="32"/>
          <w:szCs w:val="32"/>
        </w:rPr>
      </w:pPr>
      <w:r>
        <w:rPr>
          <w:rFonts w:cs="Times New Roman" w:ascii="Times New Roman" w:hAnsi="Times New Roman"/>
          <w:b/>
          <w:bCs/>
          <w:sz w:val="32"/>
          <w:szCs w:val="32"/>
        </w:rPr>
        <w:t>2.Searching results of Embase database</w:t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6"/>
        <w:gridCol w:w="6611"/>
        <w:gridCol w:w="2763"/>
        <w:gridCol w:w="3544"/>
      </w:tblGrid>
      <w:tr>
        <w:trPr>
          <w:tblHeader w:val="true"/>
        </w:trPr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No.</w:t>
            </w:r>
          </w:p>
        </w:tc>
        <w:tc>
          <w:tcPr>
            <w:tcW w:w="6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Query</w:t>
            </w:r>
          </w:p>
        </w:tc>
        <w:tc>
          <w:tcPr>
            <w:tcW w:w="2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Results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Date</w:t>
            </w:r>
          </w:p>
        </w:tc>
      </w:tr>
      <w:tr>
        <w:trPr/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#1</w:t>
            </w:r>
          </w:p>
        </w:tc>
        <w:tc>
          <w:tcPr>
            <w:tcW w:w="6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'mobile phone':ab,ti OR 'phone':ab,ti OR 'cell phone':ab,ti OR 'cellular phone':ab,ti OR 'smart phone':ab,ti OR 'telephone':ab,ti OR 'iphone':ab,ti OR 'ipad':ab,ti OR 'ipod':ab,ti OR 'iso':ab,ti OR 'android':ab,ti OR 'computers':ab,ti OR 'tablet':ab,ti</w:t>
            </w:r>
          </w:p>
        </w:tc>
        <w:tc>
          <w:tcPr>
            <w:tcW w:w="2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298564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21-Aug-24</w:t>
            </w:r>
          </w:p>
        </w:tc>
      </w:tr>
      <w:tr>
        <w:trPr/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#2</w:t>
            </w:r>
          </w:p>
        </w:tc>
        <w:tc>
          <w:tcPr>
            <w:tcW w:w="6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'intervention':ab,ti</w:t>
            </w:r>
          </w:p>
        </w:tc>
        <w:tc>
          <w:tcPr>
            <w:tcW w:w="2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1216186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21-Aug-24</w:t>
            </w:r>
          </w:p>
        </w:tc>
      </w:tr>
      <w:tr>
        <w:trPr/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#3</w:t>
            </w:r>
          </w:p>
        </w:tc>
        <w:tc>
          <w:tcPr>
            <w:tcW w:w="6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#1 AND #2</w:t>
            </w:r>
          </w:p>
        </w:tc>
        <w:tc>
          <w:tcPr>
            <w:tcW w:w="2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33054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21-Aug-24</w:t>
            </w:r>
          </w:p>
        </w:tc>
      </w:tr>
      <w:tr>
        <w:trPr/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#4</w:t>
            </w:r>
          </w:p>
        </w:tc>
        <w:tc>
          <w:tcPr>
            <w:tcW w:w="6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'application':ab,ti OR 'app':ab,ti</w:t>
            </w:r>
          </w:p>
        </w:tc>
        <w:tc>
          <w:tcPr>
            <w:tcW w:w="2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1394914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21-Aug-24</w:t>
            </w:r>
          </w:p>
        </w:tc>
      </w:tr>
      <w:tr>
        <w:trPr/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#5</w:t>
            </w:r>
          </w:p>
        </w:tc>
        <w:tc>
          <w:tcPr>
            <w:tcW w:w="6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#1 AND #4</w:t>
            </w:r>
          </w:p>
        </w:tc>
        <w:tc>
          <w:tcPr>
            <w:tcW w:w="2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22411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21-Aug-24</w:t>
            </w:r>
          </w:p>
        </w:tc>
      </w:tr>
      <w:tr>
        <w:trPr/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#6</w:t>
            </w:r>
          </w:p>
        </w:tc>
        <w:tc>
          <w:tcPr>
            <w:tcW w:w="6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#3 OR #5</w:t>
            </w:r>
          </w:p>
        </w:tc>
        <w:tc>
          <w:tcPr>
            <w:tcW w:w="2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52568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21-Aug-24</w:t>
            </w:r>
          </w:p>
        </w:tc>
      </w:tr>
      <w:tr>
        <w:trPr/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#7</w:t>
            </w:r>
          </w:p>
        </w:tc>
        <w:tc>
          <w:tcPr>
            <w:tcW w:w="6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'wearable device':ab,ti OR 'wearable technology':ab,ti OR 'portable device':ab,ti OR 'mobile device':ab,ti</w:t>
            </w:r>
          </w:p>
        </w:tc>
        <w:tc>
          <w:tcPr>
            <w:tcW w:w="2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9161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21-Aug-24</w:t>
            </w:r>
          </w:p>
        </w:tc>
      </w:tr>
      <w:tr>
        <w:trPr/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#8</w:t>
            </w:r>
          </w:p>
        </w:tc>
        <w:tc>
          <w:tcPr>
            <w:tcW w:w="6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'mobile health':ab,ti OR 'mobile health technology':ab,ti OR 'mobile tech':ab,ti</w:t>
            </w:r>
          </w:p>
        </w:tc>
        <w:tc>
          <w:tcPr>
            <w:tcW w:w="2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7775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21-Aug-24</w:t>
            </w:r>
          </w:p>
        </w:tc>
      </w:tr>
      <w:tr>
        <w:trPr/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#9</w:t>
            </w:r>
          </w:p>
        </w:tc>
        <w:tc>
          <w:tcPr>
            <w:tcW w:w="6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'text message':ab,ti OR 'multimedia':ab,ti OR 'multi-media':ab,ti OR 'sms':ab,ti OR 'web-based':ab,ti OR 'internet based':ab,ti</w:t>
            </w:r>
          </w:p>
        </w:tc>
        <w:tc>
          <w:tcPr>
            <w:tcW w:w="2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100019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21-Aug-24</w:t>
            </w:r>
          </w:p>
        </w:tc>
      </w:tr>
      <w:tr>
        <w:trPr/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#10</w:t>
            </w:r>
          </w:p>
        </w:tc>
        <w:tc>
          <w:tcPr>
            <w:tcW w:w="6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'online':ab,ti OR 'online communication':ab,ti OR 'on-line communication':ab,ti OR 'online intervention':ab,ti OR 'telecommunication':ab,ti</w:t>
            </w:r>
          </w:p>
        </w:tc>
        <w:tc>
          <w:tcPr>
            <w:tcW w:w="2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365961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21-Aug-24</w:t>
            </w:r>
          </w:p>
        </w:tc>
      </w:tr>
      <w:tr>
        <w:trPr/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#11</w:t>
            </w:r>
          </w:p>
        </w:tc>
        <w:tc>
          <w:tcPr>
            <w:tcW w:w="6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'digital health':ab,ti OR 'digital medicine system':ab,ti OR 'digital behavior change':ab,ti</w:t>
            </w:r>
          </w:p>
        </w:tc>
        <w:tc>
          <w:tcPr>
            <w:tcW w:w="2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7834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21-Aug-24</w:t>
            </w:r>
          </w:p>
        </w:tc>
      </w:tr>
      <w:tr>
        <w:trPr/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#12</w:t>
            </w:r>
          </w:p>
        </w:tc>
        <w:tc>
          <w:tcPr>
            <w:tcW w:w="6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'e-mail based':ab,ti OR 'email based':ab,ti OR 'electronic mail based':ab,ti</w:t>
            </w:r>
          </w:p>
        </w:tc>
        <w:tc>
          <w:tcPr>
            <w:tcW w:w="2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499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21-Aug-24</w:t>
            </w:r>
          </w:p>
        </w:tc>
      </w:tr>
      <w:tr>
        <w:trPr/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#13</w:t>
            </w:r>
          </w:p>
        </w:tc>
        <w:tc>
          <w:tcPr>
            <w:tcW w:w="6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'telecare':ab,ti OR 'e-care':ab,ti OR 'e-consultation':ab,ti OR 'e-counselling':ab,ti OR 'remote consultation':ab,ti</w:t>
            </w:r>
          </w:p>
        </w:tc>
        <w:tc>
          <w:tcPr>
            <w:tcW w:w="2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2117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21-Aug-24</w:t>
            </w:r>
          </w:p>
        </w:tc>
      </w:tr>
      <w:tr>
        <w:trPr/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#14</w:t>
            </w:r>
          </w:p>
        </w:tc>
        <w:tc>
          <w:tcPr>
            <w:tcW w:w="6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'telehealth':ab,ti OR 'e-health':ab,ti OR 'ehealth':ab,ti OR 'electronic health':ab,ti OR 'etherap*':ab,ti OR 'e-therap*':ab,ti OR 'tele-health':ab,ti OR 'tele-care':ab,ti OR 'telecare':ab,ti OR 'telehealthcare':ab,ti OR 'tele-healthcare':ab,ti OR 'tele-homecare':ab,ti OR 'telemedicine':ab,ti OR 'tele-medicine':ab,ti OR 'telemental health':ab,ti OR 'telerehabilitation':ab,ti OR 'tele-rehabilitation':ab,ti OR 'telepsychiatry':ab,ti OR 'teletherap*':ab,ti OR 'therapy, computer-assisted':ab,ti OR 'connected health':ab,ti</w:t>
            </w:r>
          </w:p>
        </w:tc>
        <w:tc>
          <w:tcPr>
            <w:tcW w:w="2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109033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21-Aug-24</w:t>
            </w:r>
          </w:p>
        </w:tc>
      </w:tr>
      <w:tr>
        <w:trPr/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#15</w:t>
            </w:r>
          </w:p>
        </w:tc>
        <w:tc>
          <w:tcPr>
            <w:tcW w:w="6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'telemetry':ab,ti OR 'telemonitor':ab,ti OR 'telemonitoring':ab,ti OR 'tele-monitoring':ab,ti OR 'remote sensing technology':ab,ti OR 'smartphone technology':ab,ti OR 'virtual reality':ab,ti</w:t>
            </w:r>
          </w:p>
        </w:tc>
        <w:tc>
          <w:tcPr>
            <w:tcW w:w="2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41520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21-Aug-24</w:t>
            </w:r>
          </w:p>
        </w:tc>
      </w:tr>
      <w:tr>
        <w:trPr/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#16</w:t>
            </w:r>
          </w:p>
        </w:tc>
        <w:tc>
          <w:tcPr>
            <w:tcW w:w="6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'social media':ab,ti OR 'wechat':ab,ti OR 'twitter':ab,ti OR 'microblog':ab,ti OR 'weibo':ab,ti</w:t>
            </w:r>
          </w:p>
        </w:tc>
        <w:tc>
          <w:tcPr>
            <w:tcW w:w="2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45996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21-Aug-24</w:t>
            </w:r>
          </w:p>
        </w:tc>
      </w:tr>
      <w:tr>
        <w:trPr/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#17</w:t>
            </w:r>
          </w:p>
        </w:tc>
        <w:tc>
          <w:tcPr>
            <w:tcW w:w="6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#6 OR #7 OR #8 OR #9 OR #10 OR #11 OR #12 OR #13 OR #14 OR #15 OR #16</w:t>
            </w:r>
          </w:p>
        </w:tc>
        <w:tc>
          <w:tcPr>
            <w:tcW w:w="2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676682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21-Aug-24</w:t>
            </w:r>
          </w:p>
        </w:tc>
      </w:tr>
      <w:tr>
        <w:trPr/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#18</w:t>
            </w:r>
          </w:p>
        </w:tc>
        <w:tc>
          <w:tcPr>
            <w:tcW w:w="6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'pregnancy':ab,ti</w:t>
            </w:r>
          </w:p>
        </w:tc>
        <w:tc>
          <w:tcPr>
            <w:tcW w:w="2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648275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21-Aug-24</w:t>
            </w:r>
          </w:p>
        </w:tc>
      </w:tr>
      <w:tr>
        <w:trPr/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#19</w:t>
            </w:r>
          </w:p>
        </w:tc>
        <w:tc>
          <w:tcPr>
            <w:tcW w:w="6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#17 AND #18</w:t>
            </w:r>
          </w:p>
        </w:tc>
        <w:tc>
          <w:tcPr>
            <w:tcW w:w="2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11712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21-Aug-24</w:t>
            </w:r>
          </w:p>
        </w:tc>
      </w:tr>
      <w:tr>
        <w:trPr/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#20</w:t>
            </w:r>
          </w:p>
        </w:tc>
        <w:tc>
          <w:tcPr>
            <w:tcW w:w="6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#19 AND 'randomized controlled trial'/de</w:t>
            </w:r>
          </w:p>
        </w:tc>
        <w:tc>
          <w:tcPr>
            <w:tcW w:w="2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1101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21-Aug-24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  <w:sz w:val="32"/>
          <w:szCs w:val="32"/>
        </w:rPr>
      </w:pPr>
      <w:r>
        <w:br w:type="page"/>
      </w:r>
      <w:r>
        <w:rPr>
          <w:rFonts w:cs="Times New Roman" w:ascii="Times New Roman" w:hAnsi="Times New Roman"/>
          <w:b/>
          <w:bCs/>
          <w:sz w:val="32"/>
          <w:szCs w:val="32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32"/>
          <w:szCs w:val="32"/>
        </w:rPr>
      </w:pPr>
      <w:r>
        <w:rPr>
          <w:rFonts w:cs="Times New Roman" w:ascii="Times New Roman" w:hAnsi="Times New Roman"/>
          <w:b/>
          <w:bCs/>
          <w:sz w:val="32"/>
          <w:szCs w:val="32"/>
        </w:rPr>
        <w:t>3.</w:t>
      </w:r>
      <w:r>
        <w:rPr>
          <w:rFonts w:cs="Times New Roman" w:ascii="Times New Roman" w:hAnsi="Times New Roman"/>
          <w:b/>
          <w:bCs/>
          <w:sz w:val="32"/>
          <w:szCs w:val="32"/>
        </w:rPr>
        <w:t>Searching results of Web of science</w:t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29"/>
        <w:gridCol w:w="804"/>
        <w:gridCol w:w="4529"/>
        <w:gridCol w:w="2198"/>
        <w:gridCol w:w="2193"/>
        <w:gridCol w:w="2221"/>
      </w:tblGrid>
      <w:tr>
        <w:trPr>
          <w:tblHeader w:val="true"/>
        </w:trPr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Entitlements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#</w:t>
            </w:r>
          </w:p>
        </w:tc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Search Query</w:t>
            </w:r>
          </w:p>
        </w:tc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Database</w:t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Results</w:t>
            </w:r>
          </w:p>
        </w:tc>
        <w:tc>
          <w:tcPr>
            <w:tcW w:w="2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Date Run</w:t>
            </w:r>
          </w:p>
        </w:tc>
      </w:tr>
      <w:tr>
        <w:trPr/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br/>
              <w:t>- WOS.IC: 1993 to 2024</w:t>
              <w:br/>
              <w:t>- WOS.CCR: 1985 to 2024</w:t>
              <w:br/>
              <w:t>- WOS.SCI: 1999 to 2024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TS=((Phone) Or (mobile phone) Or (cell phone) Or (cellular phone) Or (smart phone) Or (telephone) Or (iphone) Or (Ipad) Or (Ipod) Or (iso) Or (android) Or (Computers) Or (tablet))   </w:t>
            </w:r>
          </w:p>
        </w:tc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Web of Science Core Collection</w:t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709111</w:t>
            </w:r>
          </w:p>
        </w:tc>
        <w:tc>
          <w:tcPr>
            <w:tcW w:w="2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Wed Aug 21 2024 22:41:52 GMT+0800 </w:t>
            </w:r>
          </w:p>
        </w:tc>
      </w:tr>
      <w:tr>
        <w:trPr/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br/>
              <w:t>- WOS.IC: 1993 to 2024</w:t>
              <w:br/>
              <w:t>- WOS.CCR: 1985 to 2024</w:t>
              <w:br/>
              <w:t>- WOS.SCI: 1999 to 2024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2</w:t>
            </w:r>
          </w:p>
        </w:tc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TS=(intervention)   </w:t>
            </w:r>
          </w:p>
        </w:tc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Web of Science Core Collection</w:t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1166902</w:t>
            </w:r>
          </w:p>
        </w:tc>
        <w:tc>
          <w:tcPr>
            <w:tcW w:w="2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Wed Aug 21 2024 22:43:06 GMT+0800 </w:t>
            </w:r>
          </w:p>
        </w:tc>
      </w:tr>
      <w:tr>
        <w:trPr/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br/>
              <w:t>- WOS.IC: 1993 to 2024</w:t>
              <w:br/>
              <w:t>- WOS.CCR: 1985 to 2024</w:t>
              <w:br/>
              <w:t>- WOS.SCI: 1999 to 2024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3</w:t>
            </w:r>
          </w:p>
        </w:tc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#2 AND #1   </w:t>
            </w:r>
          </w:p>
        </w:tc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Web of Science Core Collection</w:t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43145</w:t>
            </w:r>
          </w:p>
        </w:tc>
        <w:tc>
          <w:tcPr>
            <w:tcW w:w="2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Wed Aug 21 2024 22:43:17 GMT+0800 </w:t>
            </w:r>
          </w:p>
        </w:tc>
      </w:tr>
      <w:tr>
        <w:trPr/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br/>
              <w:t>- WOS.IC: 1993 to 2024</w:t>
              <w:br/>
              <w:t>- WOS.CCR: 1985 to 2024</w:t>
              <w:br/>
              <w:t>- WOS.SCI: 1999 to 2024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4</w:t>
            </w:r>
          </w:p>
        </w:tc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(TS=(application*)) or TS=(app*)   </w:t>
            </w:r>
          </w:p>
        </w:tc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Web of Science Core Collection</w:t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12590199</w:t>
            </w:r>
          </w:p>
        </w:tc>
        <w:tc>
          <w:tcPr>
            <w:tcW w:w="2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Wed Aug 21 2024 22:43:58 GMT+0800 </w:t>
            </w:r>
          </w:p>
        </w:tc>
      </w:tr>
      <w:tr>
        <w:trPr/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br/>
              <w:t>- WOS.IC: 1993 to 2024</w:t>
              <w:br/>
              <w:t>- WOS.CCR: 1985 to 2024</w:t>
              <w:br/>
              <w:t>- WOS.SCI: 1999 to 2024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5</w:t>
            </w:r>
          </w:p>
        </w:tc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#1 AND #4   </w:t>
            </w:r>
          </w:p>
        </w:tc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Web of Science Core Collection</w:t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345512</w:t>
            </w:r>
          </w:p>
        </w:tc>
        <w:tc>
          <w:tcPr>
            <w:tcW w:w="2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Wed Aug 21 2024 22:44:48 GMT+0800 </w:t>
            </w:r>
          </w:p>
        </w:tc>
      </w:tr>
      <w:tr>
        <w:trPr/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br/>
              <w:t>- WOS.IC: 1993 to 2024</w:t>
              <w:br/>
              <w:t>- WOS.CCR: 1985 to 2024</w:t>
              <w:br/>
              <w:t>- WOS.SCI: 1999 to 2024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6</w:t>
            </w:r>
          </w:p>
        </w:tc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#3 OR #5   </w:t>
            </w:r>
          </w:p>
        </w:tc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Web of Science Core Collection</w:t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368797</w:t>
            </w:r>
          </w:p>
        </w:tc>
        <w:tc>
          <w:tcPr>
            <w:tcW w:w="2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Wed Aug 21 2024 22:44:58 GMT+0800 </w:t>
            </w:r>
          </w:p>
        </w:tc>
      </w:tr>
      <w:tr>
        <w:trPr/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br/>
              <w:t>- WOS.IC: 1993 to 2024</w:t>
              <w:br/>
              <w:t>- WOS.CCR: 1985 to 2024</w:t>
              <w:br/>
              <w:t>- WOS.SCI: 1999 to 2024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7</w:t>
            </w:r>
          </w:p>
        </w:tc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(((TS=(wearable device)) OR TS=(wearable technology)) OR TS=(pORtable device)) OR TS=(mobile device)   </w:t>
            </w:r>
          </w:p>
        </w:tc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Web of Science Core Collection</w:t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102530</w:t>
            </w:r>
          </w:p>
        </w:tc>
        <w:tc>
          <w:tcPr>
            <w:tcW w:w="2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Wed Aug 21 2024 22:47:07 GMT+0800 </w:t>
            </w:r>
          </w:p>
        </w:tc>
      </w:tr>
      <w:tr>
        <w:trPr/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br/>
              <w:t>- WOS.IC: 1993 to 2024</w:t>
              <w:br/>
              <w:t>- WOS.CCR: 1985 to 2024</w:t>
              <w:br/>
              <w:t>- WOS.SCI: 1999 to 2024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8</w:t>
            </w:r>
          </w:p>
        </w:tc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((TS=(mobile health)) OR TS=(mobile health technology)) OR TS=(mobile tech)   </w:t>
            </w:r>
          </w:p>
        </w:tc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Web of Science Core Collection</w:t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31520</w:t>
            </w:r>
          </w:p>
        </w:tc>
        <w:tc>
          <w:tcPr>
            <w:tcW w:w="2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Wed Aug 21 2024 22:47:24 GMT+0800 </w:t>
            </w:r>
          </w:p>
        </w:tc>
      </w:tr>
      <w:tr>
        <w:trPr/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br/>
              <w:t>- WOS.IC: 1993 to 2024</w:t>
              <w:br/>
              <w:t>- WOS.CCR: 1985 to 2024</w:t>
              <w:br/>
              <w:t>- WOS.SCI: 1999 to 2024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9</w:t>
            </w:r>
          </w:p>
        </w:tc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TS=((((((text message) OR (multimedia)) OR (multi-media)) OR (SMS)) OR (web-based)) OR (internet based))   </w:t>
            </w:r>
          </w:p>
        </w:tc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Web of Science Core Collection</w:t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192465</w:t>
            </w:r>
          </w:p>
        </w:tc>
        <w:tc>
          <w:tcPr>
            <w:tcW w:w="2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Wed Aug 21 2024 22:47:49 GMT+0800 </w:t>
            </w:r>
          </w:p>
        </w:tc>
      </w:tr>
      <w:tr>
        <w:trPr/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br/>
              <w:t>- WOS.IC: 1993 to 2024</w:t>
              <w:br/>
              <w:t>- WOS.CCR: 1985 to 2024</w:t>
              <w:br/>
              <w:t>- WOS.SCI: 1999 to 2024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10</w:t>
            </w:r>
          </w:p>
        </w:tc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TS=(((((online) OR (online communication)) OR (on-line communication)) OR (online intervention)) OR (telecommunication))   </w:t>
            </w:r>
          </w:p>
        </w:tc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Web of Science Core Collection</w:t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373885</w:t>
            </w:r>
          </w:p>
        </w:tc>
        <w:tc>
          <w:tcPr>
            <w:tcW w:w="2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Wed Aug 21 2024 22:48:48 GMT+0800 </w:t>
            </w:r>
          </w:p>
        </w:tc>
      </w:tr>
      <w:tr>
        <w:trPr/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br/>
              <w:t>- WOS.IC: 1993 to 2024</w:t>
              <w:br/>
              <w:t>- WOS.CCR: 1985 to 2024</w:t>
              <w:br/>
              <w:t>- WOS.SCI: 1999 to 2024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11</w:t>
            </w:r>
          </w:p>
        </w:tc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TS=(((digital health) OR (digital medicine system)) OR (digital behaviOR change))   </w:t>
            </w:r>
          </w:p>
        </w:tc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Web of Science Core Collection</w:t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38903</w:t>
            </w:r>
          </w:p>
        </w:tc>
        <w:tc>
          <w:tcPr>
            <w:tcW w:w="2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Wed Aug 21 2024 22:49:09 GMT+0800 </w:t>
            </w:r>
          </w:p>
        </w:tc>
      </w:tr>
      <w:tr>
        <w:trPr/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br/>
              <w:t>- WOS.IC: 1993 to 2024</w:t>
              <w:br/>
              <w:t>- WOS.CCR: 1985 to 2024</w:t>
              <w:br/>
              <w:t>- WOS.SCI: 1999 to 2024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12</w:t>
            </w:r>
          </w:p>
        </w:tc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TS=(((( (e-mail based)) OR (email-based)) OR (email based)) OR (electronic mail based))   </w:t>
            </w:r>
          </w:p>
        </w:tc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Web of Science Core Collection</w:t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10837</w:t>
            </w:r>
          </w:p>
        </w:tc>
        <w:tc>
          <w:tcPr>
            <w:tcW w:w="2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Wed Aug 21 2024 22:49:25 GMT+0800 </w:t>
            </w:r>
          </w:p>
        </w:tc>
      </w:tr>
      <w:tr>
        <w:trPr/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br/>
              <w:t>- WOS.IC: 1993 to 2024</w:t>
              <w:br/>
              <w:t>- WOS.CCR: 1985 to 2024</w:t>
              <w:br/>
              <w:t>- WOS.SCI: 1999 to 2024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13</w:t>
            </w:r>
          </w:p>
        </w:tc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TS=((((e-care) OR (e-consultation)) OR (E-counselling)) OR (remote consultation))   </w:t>
            </w:r>
          </w:p>
        </w:tc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Web of Science Core Collection</w:t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3190</w:t>
            </w:r>
          </w:p>
        </w:tc>
        <w:tc>
          <w:tcPr>
            <w:tcW w:w="2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Wed Aug 21 2024 22:49:43 GMT+0800 </w:t>
            </w:r>
          </w:p>
        </w:tc>
      </w:tr>
      <w:tr>
        <w:trPr/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br/>
              <w:t>- WOS.IC: 1993 to 2024</w:t>
              <w:br/>
              <w:t>- WOS.CCR: 1985 to 2024</w:t>
              <w:br/>
              <w:t>- WOS.SCI: 1999 to 2024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14</w:t>
            </w:r>
          </w:p>
        </w:tc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TS=((((((((((((((((((((((e-health) OR (ehealth)) OR (eHealth)) OR (electronic health)) OR (eTherap*)) OR (e-Therap*)) OR (tele-health)) OR (telehealth)) OR (tele-care)) OR (telecare)) OR (telehealthcare)) OR (tele-healthcare)) OR (tele-homecare)) OR (telemedicine)) OR (tele-medicine)) OR (telemental health)) OR (Telerehabilitation)) OR (tele-rehabilitation)) OR (telepsychiatry)) OR (teletherap*)) OR (Therapy, Computer-Assisted)) OR (Connected Health))   </w:t>
            </w:r>
          </w:p>
        </w:tc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Web of Science Core Collection</w:t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149689</w:t>
            </w:r>
          </w:p>
        </w:tc>
        <w:tc>
          <w:tcPr>
            <w:tcW w:w="2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Wed Aug 21 2024 22:49:58 GMT+0800 </w:t>
            </w:r>
          </w:p>
        </w:tc>
      </w:tr>
      <w:tr>
        <w:trPr/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br/>
              <w:t>- WOS.IC: 1993 to 2024</w:t>
              <w:br/>
              <w:t>- WOS.CCR: 1985 to 2024</w:t>
              <w:br/>
              <w:t>- WOS.SCI: 1999 to 2024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15</w:t>
            </w:r>
          </w:p>
        </w:tc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TS=(((((((telemetry) OR (telemonitOR)) OR (telemonitORing)) OR (tele-monitORing)) OR (Remote Sensing Technology)) OR (smartphone technology)) OR (virtual reality))   </w:t>
            </w:r>
          </w:p>
        </w:tc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Web of Science Core Collection</w:t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78724</w:t>
            </w:r>
          </w:p>
        </w:tc>
        <w:tc>
          <w:tcPr>
            <w:tcW w:w="2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Wed Aug 21 2024 22:50:16 GMT+0800 </w:t>
            </w:r>
          </w:p>
        </w:tc>
      </w:tr>
      <w:tr>
        <w:trPr>
          <w:trHeight w:val="2520" w:hRule="atLeast"/>
        </w:trPr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br/>
              <w:t>- WOS.IC: 1993 to 2024</w:t>
              <w:br/>
              <w:t>- WOS.CCR: 1985 to 2024</w:t>
              <w:br/>
              <w:t>- WOS.SCI: 1999 to 2024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16</w:t>
            </w:r>
          </w:p>
        </w:tc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TS=(((((facebook) OR (wechat)) OR (twitter)) OR (microblog)) OR (weibo))   </w:t>
            </w:r>
          </w:p>
        </w:tc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Web of Science Core Collection</w:t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22056</w:t>
            </w:r>
          </w:p>
        </w:tc>
        <w:tc>
          <w:tcPr>
            <w:tcW w:w="2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Wed Aug 21 2024 22:50:27 GMT+0800 </w:t>
            </w:r>
          </w:p>
        </w:tc>
      </w:tr>
      <w:tr>
        <w:trPr/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br/>
              <w:t>- WOS.IC: 1993 to 2024</w:t>
              <w:br/>
              <w:t>- WOS.CCR: 1985 to 2024</w:t>
              <w:br/>
              <w:t>- WOS.SCI: 1999 to 2024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17</w:t>
            </w:r>
          </w:p>
        </w:tc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#6 OR #7 OR #8 OR #9 OR #10 OR #11 OR #12 OR #13 OR #14 OR #15 OR #16   </w:t>
            </w:r>
          </w:p>
        </w:tc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Web of Science Core Collection</w:t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1201847</w:t>
            </w:r>
          </w:p>
        </w:tc>
        <w:tc>
          <w:tcPr>
            <w:tcW w:w="2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Wed Aug 21 2024 22:50:39 GMT+0800 </w:t>
            </w:r>
          </w:p>
        </w:tc>
      </w:tr>
      <w:tr>
        <w:trPr/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br/>
              <w:t>- WOS.IC: 1993 to 2024</w:t>
              <w:br/>
              <w:t>- WOS.CCR: 1985 to 2024</w:t>
              <w:br/>
              <w:t>- WOS.SCI: 1999 to 2024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18</w:t>
            </w:r>
          </w:p>
        </w:tc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TS=(pregnancy)   </w:t>
            </w:r>
          </w:p>
        </w:tc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Web of Science Core Collection</w:t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396666</w:t>
            </w:r>
          </w:p>
        </w:tc>
        <w:tc>
          <w:tcPr>
            <w:tcW w:w="2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Wed Aug 21 2024 22:50:54 GMT+0800 </w:t>
            </w:r>
          </w:p>
        </w:tc>
      </w:tr>
      <w:tr>
        <w:trPr/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br/>
              <w:t>- WOS.IC: 1993 to 2024</w:t>
              <w:br/>
              <w:t>- WOS.CCR: 1985 to 2024</w:t>
              <w:br/>
              <w:t>- WOS.SCI: 1999 to 2024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19</w:t>
            </w:r>
          </w:p>
        </w:tc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#17 AND #18   </w:t>
            </w:r>
          </w:p>
        </w:tc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Web of Science Core Collection</w:t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12347</w:t>
            </w:r>
          </w:p>
        </w:tc>
        <w:tc>
          <w:tcPr>
            <w:tcW w:w="2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Wed Aug 21 2024 22:51:04 GMT+0800 </w:t>
            </w:r>
          </w:p>
        </w:tc>
      </w:tr>
      <w:tr>
        <w:trPr>
          <w:trHeight w:val="2531" w:hRule="atLeast"/>
        </w:trPr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br/>
              <w:t>- WOS.IC: 1993 to 2024</w:t>
              <w:br/>
              <w:t>- WOS.CCR: 1985 to 2024</w:t>
              <w:br/>
              <w:t>- WOS.SCI: 1999 to 2024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20</w:t>
            </w:r>
          </w:p>
        </w:tc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TS= clinical trial* OR TS=research design OR TS=comparative stud* OR TS=evaluation stud* OR TS=controlled trial* OR TS=follow-up stud* OR TS=prospective stud* OR TS=random* OR TS=placebo* OR TS=(single blind*) OR TS=(double blind*)   </w:t>
            </w:r>
          </w:p>
        </w:tc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Web of Science Core Collection</w:t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5042052</w:t>
            </w:r>
          </w:p>
        </w:tc>
        <w:tc>
          <w:tcPr>
            <w:tcW w:w="2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Wed Aug 21 2024 22:51:31 GMT+0800 </w:t>
            </w:r>
          </w:p>
        </w:tc>
      </w:tr>
      <w:tr>
        <w:trPr/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br/>
              <w:t>- WOS.IC: 1993 to 2024</w:t>
              <w:br/>
              <w:t>- WOS.CCR: 1985 to 2024</w:t>
              <w:br/>
              <w:t>- WOS.SCI: 1999 to 2024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21</w:t>
            </w:r>
          </w:p>
        </w:tc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#19 AND #20   </w:t>
            </w:r>
          </w:p>
        </w:tc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Web of Science Core Collection</w:t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5328</w:t>
            </w:r>
          </w:p>
        </w:tc>
        <w:tc>
          <w:tcPr>
            <w:tcW w:w="2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Wed Aug 21 2024 22:51:46 GMT+0800 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32"/>
          <w:szCs w:val="32"/>
        </w:rPr>
      </w:pPr>
      <w:r>
        <w:rPr>
          <w:rFonts w:cs="Times New Roman" w:ascii="Times New Roman" w:hAnsi="Times New Roman"/>
          <w:b/>
          <w:bCs/>
          <w:sz w:val="32"/>
          <w:szCs w:val="32"/>
        </w:rPr>
      </w:r>
    </w:p>
    <w:p>
      <w:pPr>
        <w:pStyle w:val="Normal"/>
        <w:spacing w:lineRule="auto" w:line="480"/>
        <w:ind w:left="425" w:hanging="425"/>
        <w:rPr>
          <w:rFonts w:ascii="Times New Roman" w:hAnsi="Times New Roman" w:cs="Times New Roman"/>
          <w:b/>
          <w:b/>
          <w:bCs/>
          <w:sz w:val="32"/>
          <w:szCs w:val="32"/>
        </w:rPr>
      </w:pPr>
      <w:r>
        <w:rPr>
          <w:rFonts w:cs="Times New Roman" w:ascii="Times New Roman" w:hAnsi="Times New Roman"/>
          <w:b/>
          <w:bCs/>
          <w:sz w:val="32"/>
          <w:szCs w:val="32"/>
        </w:rPr>
        <w:t>4</w:t>
      </w:r>
      <w:r>
        <w:rPr>
          <w:rFonts w:cs="Times New Roman" w:ascii="Times New Roman" w:hAnsi="Times New Roman"/>
          <w:b/>
          <w:bCs/>
          <w:sz w:val="32"/>
          <w:szCs w:val="32"/>
        </w:rPr>
        <w:t>.</w:t>
      </w:r>
      <w:r>
        <w:rPr>
          <w:rFonts w:cs="Times New Roman" w:ascii="Times New Roman" w:hAnsi="Times New Roman"/>
          <w:b/>
          <w:bCs/>
          <w:sz w:val="32"/>
          <w:szCs w:val="32"/>
        </w:rPr>
        <w:t xml:space="preserve">Searching results of Cochrane library 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1</w:t>
        <w:tab/>
        <w:t>((intervention)):ti,ab,kw</w:t>
        <w:tab/>
        <w:t>566301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2</w:t>
        <w:tab/>
        <w:t>(Phone) Or (mobile phone) Or (cell phone) Or (cellular phone) Or (smart phone) Or (telephone) Or (iphone) Or (Ipad) Or (Ipod) Or (iso) Or (android) Or (Computers) Or (tablet)</w:t>
        <w:tab/>
        <w:t>91112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3</w:t>
        <w:tab/>
        <w:t>#1 AND #2</w:t>
        <w:tab/>
        <w:t>52410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4</w:t>
        <w:tab/>
        <w:t>((application*) OR (app*)):ti,ab,kw</w:t>
        <w:tab/>
        <w:t>538993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5</w:t>
        <w:tab/>
        <w:t>#1 AND #4</w:t>
        <w:tab/>
        <w:t>172429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6</w:t>
        <w:tab/>
        <w:t>#3 OR #5</w:t>
        <w:tab/>
        <w:t>202672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7</w:t>
        <w:tab/>
        <w:t>((mobile health) OR (mobile health technology) OR (mobile tech)):ti,ab,kw</w:t>
        <w:tab/>
        <w:t>10337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>#8</w:t>
        <w:tab/>
        <w:t>((text message) OR (multimedia) OR (multi-media) OR (SMS) OR (web-based) OR (internet based)):ti,ab,kw</w:t>
        <w:tab/>
        <w:t>25464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9</w:t>
        <w:tab/>
        <w:t>((online) Or (online communication) Or (on-line communication) Or (online intervention) Or (telecommunication)):ti,ab,kw</w:t>
        <w:tab/>
        <w:t>28345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10</w:t>
        <w:tab/>
        <w:t>((digital health) OR (digital medicine system) OR (digital behavior change)):ti,ab,kw</w:t>
        <w:tab/>
        <w:t>7468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11</w:t>
        <w:tab/>
        <w:t>((e-mail based) Or (email-based) Or (email based) Or (electronic mail based)):ti,ab,kw</w:t>
        <w:tab/>
        <w:t>3833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12</w:t>
        <w:tab/>
        <w:t>((e-care) Or (e-consultation) Or (E-counselling) Or (remote consultation)):ti,ab,kw</w:t>
        <w:tab/>
        <w:t>995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>#13</w:t>
        <w:tab/>
        <w:t>((e-health) Or (ehealth) Or (eHealth) Or (electronic health) Or (eTherap*) Or (e-Therap*) Or (tele-health) Or (telehealth) Or (tele-care) Or (telecare) Or (telehealthcare) Or (tele-healthcare) Or (tele-homecare) Or (telemedicine) Or (tele-medicine) Or (telemental health) Or (Telerehabilitation) Or (tele-rehabilitation) Or (telepsychiatry) Or (teletherap*) Or (Therapy, Computer-Assisted) Or (Connected Health)):ti,ab,kw</w:t>
        <w:tab/>
        <w:t>35342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>#14</w:t>
        <w:tab/>
        <w:t>((telemetry) Or (telemonitor) Or (telemonitoring) Or (tele-monitoring) Or (Remote Sensing Technology) Or (smartphone technology) Or (virtual reality)):ti,ab,kw</w:t>
        <w:tab/>
        <w:t>11002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15</w:t>
        <w:tab/>
        <w:t>((facebook) Or (wechat) Or (twitter) Or (microblog) Or (weibo)):ti,ab,kw</w:t>
        <w:tab/>
        <w:t>2060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16</w:t>
        <w:tab/>
        <w:t>((wearable device) OR (wearable technology) OR (portable device) Or (mobile device)):ti,ab,kw</w:t>
        <w:tab/>
        <w:t>4703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17</w:t>
        <w:tab/>
        <w:t>#6 Or #7 Or #8 Or #9 Or #10 Or #11 Or #12 Or #13 Or #14 Or #15 Or #16</w:t>
        <w:tab/>
        <w:t>268785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18</w:t>
        <w:tab/>
        <w:t>(pregnancy):ti,ab,kw</w:t>
        <w:tab/>
        <w:t>79441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19</w:t>
        <w:tab/>
        <w:t>#17 AND #18</w:t>
        <w:tab/>
        <w:t>14841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20</w:t>
        <w:tab/>
        <w:t>(Randomized controlled trial) OR ( controlled clinical trial) OR (Randomized) OR (Randomly)</w:t>
        <w:tab/>
        <w:t>1606146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21</w:t>
        <w:tab/>
        <w:t>#19 AND #20</w:t>
        <w:tab/>
        <w:t>12570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32"/>
          <w:szCs w:val="32"/>
        </w:rPr>
      </w:pPr>
      <w:r>
        <w:rPr>
          <w:rFonts w:cs="Times New Roman" w:ascii="Times New Roman" w:hAnsi="Times New Roman"/>
          <w:b/>
          <w:bCs/>
          <w:sz w:val="32"/>
          <w:szCs w:val="32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32"/>
          <w:szCs w:val="32"/>
        </w:rPr>
      </w:pPr>
      <w:r>
        <w:rPr>
          <w:rFonts w:cs="Times New Roman" w:ascii="Times New Roman" w:hAnsi="Times New Roman"/>
          <w:b/>
          <w:bCs/>
          <w:sz w:val="32"/>
          <w:szCs w:val="32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26T21:15:00Z</dcterms:created>
  <dc:creator>28215</dc:creator>
  <dc:description/>
  <cp:keywords/>
  <dc:language>en-US</dc:language>
  <cp:lastModifiedBy>JMIR Copyeditor</cp:lastModifiedBy>
  <dcterms:modified xsi:type="dcterms:W3CDTF">2025-02-26T21:15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EDC7D2328BE2451CB2253CA0C4FACDAD_13</vt:lpwstr>
  </property>
  <property fmtid="{D5CDD505-2E9C-101B-9397-08002B2CF9AE}" pid="3" name="KSOProductBuildVer">
    <vt:lpwstr>2052-12.1.0.19770</vt:lpwstr>
  </property>
  <property fmtid="{D5CDD505-2E9C-101B-9397-08002B2CF9AE}" pid="4" name="commondata">
    <vt:lpwstr>commondata</vt:lpwstr>
  </property>
</Properties>
</file>